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8B3" w:rsidRDefault="00B008B3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38"/>
        <w:gridCol w:w="938"/>
        <w:gridCol w:w="889"/>
        <w:gridCol w:w="846"/>
        <w:gridCol w:w="856"/>
        <w:gridCol w:w="833"/>
        <w:gridCol w:w="815"/>
        <w:gridCol w:w="888"/>
        <w:gridCol w:w="881"/>
        <w:gridCol w:w="836"/>
      </w:tblGrid>
      <w:tr w:rsidR="00B51772" w:rsidRPr="009B5059" w:rsidTr="00685D54">
        <w:tc>
          <w:tcPr>
            <w:tcW w:w="8720" w:type="dxa"/>
            <w:gridSpan w:val="10"/>
            <w:tcBorders>
              <w:top w:val="nil"/>
              <w:left w:val="nil"/>
              <w:right w:val="nil"/>
            </w:tcBorders>
          </w:tcPr>
          <w:p w:rsidR="00B51772" w:rsidRPr="009B5059" w:rsidRDefault="00865EF2" w:rsidP="00685D5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abela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S1.</w:t>
            </w:r>
            <w:proofErr w:type="gramEnd"/>
            <w:r w:rsidR="00685D54" w:rsidRPr="00685D54">
              <w:rPr>
                <w:rFonts w:ascii="Times New Roman" w:hAnsi="Times New Roman" w:cs="Times New Roman"/>
                <w:color w:val="000000"/>
              </w:rPr>
              <w:t>Matriz de distância genética entre nove acessos de coqueiro gigante utilizando a distância de Rogers.</w:t>
            </w:r>
          </w:p>
        </w:tc>
      </w:tr>
      <w:tr w:rsidR="009B5059" w:rsidRPr="009B5059" w:rsidTr="009B5059"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:rsidR="00B51772" w:rsidRPr="009B5059" w:rsidRDefault="00B517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</w:tcPr>
          <w:p w:rsidR="00B51772" w:rsidRPr="009B5059" w:rsidRDefault="00B51772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BRTMe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:rsidR="00B51772" w:rsidRPr="009B5059" w:rsidRDefault="00B51772" w:rsidP="00B51772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BRTPF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:rsidR="00B51772" w:rsidRPr="009B5059" w:rsidRDefault="009B5059" w:rsidP="009B5059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MLT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:rsidR="00B51772" w:rsidRPr="009B5059" w:rsidRDefault="009B5059" w:rsidP="009B5059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WAT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</w:tcPr>
          <w:p w:rsidR="00B51772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PYT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</w:tcPr>
          <w:p w:rsidR="00B51772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RIT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:rsidR="00B51772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RTMT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:rsidR="00B51772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TONT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</w:tcPr>
          <w:p w:rsidR="00B51772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VTT</w:t>
            </w:r>
          </w:p>
        </w:tc>
      </w:tr>
      <w:tr w:rsidR="009B5059" w:rsidRPr="009B5059" w:rsidTr="009B5059"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9B5059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BRTMe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vAlign w:val="bottom"/>
          </w:tcPr>
          <w:p w:rsidR="009B5059" w:rsidRPr="009B5059" w:rsidRDefault="009B5059" w:rsidP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9B5059" w:rsidRPr="009B5059" w:rsidTr="009B5059"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9B5059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BRTP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 w:rsidP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9B5059" w:rsidRPr="009B5059" w:rsidTr="009B5059"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9B5059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ML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 w:rsidP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9B5059" w:rsidRPr="009B5059" w:rsidTr="009B5059"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9B5059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WA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 w:rsidP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9B5059" w:rsidRPr="009B5059" w:rsidTr="009B5059"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9B5059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PY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 w:rsidP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9B5059" w:rsidRPr="009B5059" w:rsidTr="009B5059"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9B5059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RI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 w:rsidP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9B5059" w:rsidRPr="009B5059" w:rsidTr="009B5059"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9B5059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RTM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 w:rsidP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9B5059" w:rsidRPr="009B5059" w:rsidTr="009B5059"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9B5059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TON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 w:rsidP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9B5059" w:rsidRPr="009B5059" w:rsidTr="009B5059"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059" w:rsidRPr="009B5059" w:rsidRDefault="009B5059" w:rsidP="00956BF7">
            <w:pPr>
              <w:rPr>
                <w:rFonts w:ascii="Times New Roman" w:hAnsi="Times New Roman" w:cs="Times New Roman"/>
              </w:rPr>
            </w:pPr>
            <w:r w:rsidRPr="009B5059">
              <w:rPr>
                <w:rFonts w:ascii="Times New Roman" w:hAnsi="Times New Roman" w:cs="Times New Roman"/>
              </w:rPr>
              <w:t>VT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5059" w:rsidRPr="009B5059" w:rsidRDefault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  <w:r w:rsidR="005E322B">
              <w:rPr>
                <w:rFonts w:ascii="Times New Roman" w:hAnsi="Times New Roman" w:cs="Times New Roman"/>
                <w:color w:val="000000"/>
              </w:rPr>
              <w:t>.</w:t>
            </w:r>
            <w:r w:rsidRPr="009B505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5059" w:rsidRPr="009B5059" w:rsidRDefault="009B5059" w:rsidP="009B50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B50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B51772" w:rsidRDefault="00B51772">
      <w:bookmarkStart w:id="0" w:name="_GoBack"/>
      <w:bookmarkEnd w:id="0"/>
    </w:p>
    <w:sectPr w:rsidR="00B517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772"/>
    <w:rsid w:val="005E322B"/>
    <w:rsid w:val="00685D54"/>
    <w:rsid w:val="00865EF2"/>
    <w:rsid w:val="009B5059"/>
    <w:rsid w:val="00B008B3"/>
    <w:rsid w:val="00B5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51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51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1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</dc:creator>
  <cp:lastModifiedBy>carina</cp:lastModifiedBy>
  <cp:revision>4</cp:revision>
  <dcterms:created xsi:type="dcterms:W3CDTF">2015-06-12T13:06:00Z</dcterms:created>
  <dcterms:modified xsi:type="dcterms:W3CDTF">2015-11-09T23:26:00Z</dcterms:modified>
</cp:coreProperties>
</file>